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3133" w:rsidRDefault="00F33BE9">
      <w:pPr>
        <w:rPr>
          <w:b/>
          <w:noProof/>
        </w:rPr>
      </w:pPr>
      <w:r w:rsidRPr="00F33BE9">
        <w:rPr>
          <w:b/>
          <w:noProof/>
        </w:rPr>
        <w:t xml:space="preserve">S1 File. </w:t>
      </w:r>
      <w:r w:rsidRPr="00F33BE9">
        <w:rPr>
          <w:b/>
          <w:noProof/>
        </w:rPr>
        <w:t>Content of the ACT intervention programme</w:t>
      </w:r>
      <w:r w:rsidRPr="00F33BE9">
        <w:rPr>
          <w:b/>
          <w:noProof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6"/>
        <w:gridCol w:w="3407"/>
        <w:gridCol w:w="3559"/>
        <w:gridCol w:w="3586"/>
      </w:tblGrid>
      <w:tr w:rsidR="00F33BE9" w:rsidRPr="00BD1EA5" w:rsidTr="001E3386">
        <w:tc>
          <w:tcPr>
            <w:tcW w:w="3487" w:type="dxa"/>
            <w:tcBorders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 xml:space="preserve">SESSION 1 </w:t>
            </w:r>
          </w:p>
        </w:tc>
        <w:tc>
          <w:tcPr>
            <w:tcW w:w="3487" w:type="dxa"/>
            <w:tcBorders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>SESSION 2</w:t>
            </w:r>
          </w:p>
        </w:tc>
        <w:tc>
          <w:tcPr>
            <w:tcW w:w="3653" w:type="dxa"/>
            <w:tcBorders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>SESSION 3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>SESSION 4</w:t>
            </w:r>
          </w:p>
        </w:tc>
      </w:tr>
      <w:tr w:rsidR="00F33BE9" w:rsidRPr="00BD1EA5" w:rsidTr="001E3386">
        <w:tc>
          <w:tcPr>
            <w:tcW w:w="3487" w:type="dxa"/>
            <w:tcBorders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 xml:space="preserve">Welcome </w:t>
            </w:r>
          </w:p>
        </w:tc>
        <w:tc>
          <w:tcPr>
            <w:tcW w:w="3487" w:type="dxa"/>
            <w:tcBorders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>Welcome back</w:t>
            </w:r>
          </w:p>
        </w:tc>
        <w:tc>
          <w:tcPr>
            <w:tcW w:w="3653" w:type="dxa"/>
            <w:tcBorders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 xml:space="preserve">Welcome back 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>Welcome back</w:t>
            </w:r>
          </w:p>
        </w:tc>
      </w:tr>
      <w:tr w:rsidR="00F33BE9" w:rsidRPr="00BD1EA5" w:rsidTr="001E3386"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Ai</w:t>
            </w:r>
            <w:r w:rsidRPr="00BD1EA5">
              <w:rPr>
                <w:sz w:val="22"/>
              </w:rPr>
              <w:t xml:space="preserve">m of the training </w:t>
            </w:r>
          </w:p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(three column theoretical framework)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 xml:space="preserve">Aim of the training </w:t>
            </w:r>
          </w:p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(three column theoretical framework)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 xml:space="preserve">Aim of the training </w:t>
            </w:r>
          </w:p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(three column theoretical framework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 xml:space="preserve">Aim of the training </w:t>
            </w:r>
          </w:p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(three column theoretical framework)</w:t>
            </w:r>
          </w:p>
        </w:tc>
      </w:tr>
      <w:tr w:rsidR="00F33BE9" w:rsidRPr="00BD1EA5" w:rsidTr="001E3386"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>Introduction to mindfulness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>Mindfulness practice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 xml:space="preserve">Mindfulness practice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>Mindfulness practice</w:t>
            </w:r>
          </w:p>
        </w:tc>
      </w:tr>
      <w:tr w:rsidR="00F33BE9" w:rsidRPr="00BD1EA5" w:rsidTr="001E3386"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 xml:space="preserve">Raisin exercise 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Body and breath exercise (difference between “sensing” and “thinking” modes of Mind)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 xml:space="preserve">Body and breath exercise </w:t>
            </w:r>
          </w:p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(focus on reconnecting with body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 xml:space="preserve">Body and breath exercise </w:t>
            </w:r>
          </w:p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 xml:space="preserve">(waking up from the autopilot, difference between “sensing” and “thinking” modes of Mind, focus on reconnecting with body) </w:t>
            </w:r>
          </w:p>
        </w:tc>
      </w:tr>
      <w:tr w:rsidR="00F33BE9" w:rsidRPr="00BD1EA5" w:rsidTr="001E3386"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Mindfulness psychoeducation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>Homework review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>Homework revision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>Homework review</w:t>
            </w:r>
          </w:p>
        </w:tc>
      </w:tr>
      <w:tr w:rsidR="00F33BE9" w:rsidRPr="00BD1EA5" w:rsidTr="001E3386"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How to practice mindfulness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 xml:space="preserve">Review of mindfulness practice and value-based action practice 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 xml:space="preserve">Review of mindfulness practice and value-based action practice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 xml:space="preserve">Review of mindfulness practice and value-based action practice </w:t>
            </w:r>
          </w:p>
        </w:tc>
      </w:tr>
      <w:tr w:rsidR="00F33BE9" w:rsidRPr="00BD1EA5" w:rsidTr="001E3386"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Body and breath exercise (waking up from the autopilot)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 xml:space="preserve">Cultivating psychological flexibility 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Reflection on the ACT matrix exercis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Reflection on the ACT matrix exercise</w:t>
            </w:r>
          </w:p>
        </w:tc>
      </w:tr>
      <w:tr w:rsidR="00F33BE9" w:rsidRPr="00BD1EA5" w:rsidTr="001E3386"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>Introduction to value-based actions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 xml:space="preserve">ACT matrix 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 xml:space="preserve">Cultivating acceptance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b/>
                <w:sz w:val="22"/>
              </w:rPr>
              <w:t>Cultivating values</w:t>
            </w:r>
          </w:p>
        </w:tc>
      </w:tr>
      <w:tr w:rsidR="00F33BE9" w:rsidRPr="00BD1EA5" w:rsidTr="001E3386"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Values psychoeducation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 xml:space="preserve">Cultivating values 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 xml:space="preserve">The physicalizing exercise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Different version of the ACT matrix (personally chosen values)</w:t>
            </w:r>
          </w:p>
        </w:tc>
      </w:tr>
      <w:tr w:rsidR="00F33BE9" w:rsidRPr="00BD1EA5" w:rsidTr="001E3386"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 xml:space="preserve">Values card sort exercise 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Different version of the values card sort exercise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 xml:space="preserve">Rumi’s guest house poem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 xml:space="preserve">Cultivating psychological flexibility </w:t>
            </w:r>
          </w:p>
        </w:tc>
      </w:tr>
      <w:tr w:rsidR="00F33BE9" w:rsidRPr="00BD1EA5" w:rsidTr="001E3386"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 xml:space="preserve">How to overcome issues with practice 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Identification of value-based actions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 xml:space="preserve">Cultivating values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Passengers on the bus exercise in group</w:t>
            </w:r>
          </w:p>
        </w:tc>
      </w:tr>
      <w:tr w:rsidR="00F33BE9" w:rsidRPr="00BD1EA5" w:rsidTr="001E3386"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 xml:space="preserve">Normalisation 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b/>
                <w:sz w:val="22"/>
              </w:rPr>
              <w:t xml:space="preserve">Cultivating cognitive </w:t>
            </w:r>
            <w:proofErr w:type="spellStart"/>
            <w:r w:rsidRPr="00BD1EA5">
              <w:rPr>
                <w:b/>
                <w:sz w:val="22"/>
              </w:rPr>
              <w:t>defusion</w:t>
            </w:r>
            <w:proofErr w:type="spellEnd"/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Different version of the ACT matrix (health, relationships, work and career, leisure time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 xml:space="preserve">Training programme review </w:t>
            </w:r>
          </w:p>
        </w:tc>
      </w:tr>
      <w:tr w:rsidR="00F33BE9" w:rsidRPr="00BD1EA5" w:rsidTr="001E3386"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 xml:space="preserve">Passengers on the bus exercise 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proofErr w:type="spellStart"/>
            <w:r w:rsidRPr="00BD1EA5">
              <w:rPr>
                <w:sz w:val="22"/>
              </w:rPr>
              <w:t>Defusion</w:t>
            </w:r>
            <w:proofErr w:type="spellEnd"/>
            <w:r w:rsidRPr="00BD1EA5">
              <w:rPr>
                <w:sz w:val="22"/>
              </w:rPr>
              <w:t xml:space="preserve"> psychoeducation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>Homework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 xml:space="preserve">Aim of the training </w:t>
            </w:r>
          </w:p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(three column theoretical framework)</w:t>
            </w:r>
          </w:p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 xml:space="preserve">ACT Matrix </w:t>
            </w:r>
          </w:p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What to take away</w:t>
            </w:r>
          </w:p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 xml:space="preserve">How to keep practicing </w:t>
            </w:r>
          </w:p>
        </w:tc>
      </w:tr>
      <w:tr w:rsidR="00F33BE9" w:rsidRPr="00BD1EA5" w:rsidTr="001E3386"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lastRenderedPageBreak/>
              <w:t>Homework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 xml:space="preserve">Normalisation 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Encouragement to practice mindfulness 5 times a week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>Conclusion</w:t>
            </w:r>
          </w:p>
        </w:tc>
      </w:tr>
      <w:tr w:rsidR="00F33BE9" w:rsidRPr="00BD1EA5" w:rsidTr="001E3386"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Daily mindful activity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 xml:space="preserve">Three-step exercise 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 xml:space="preserve">Encouragement to reflect on personal values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 xml:space="preserve">Poem (The Coconut by Paul </w:t>
            </w:r>
            <w:proofErr w:type="spellStart"/>
            <w:r w:rsidRPr="00BD1EA5">
              <w:rPr>
                <w:sz w:val="22"/>
              </w:rPr>
              <w:t>Hostovsky</w:t>
            </w:r>
            <w:proofErr w:type="spellEnd"/>
            <w:r w:rsidRPr="00BD1EA5">
              <w:rPr>
                <w:sz w:val="22"/>
              </w:rPr>
              <w:t>)</w:t>
            </w:r>
          </w:p>
        </w:tc>
      </w:tr>
      <w:tr w:rsidR="00F33BE9" w:rsidRPr="00BD1EA5" w:rsidTr="001E3386"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Encouragement to practice mindfulness 5 times a week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>Homework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Noticing “towards” and “away” moves in daily lif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</w:p>
        </w:tc>
      </w:tr>
      <w:tr w:rsidR="00F33BE9" w:rsidRPr="00BD1EA5" w:rsidTr="001E3386"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Start noticing “towards” moves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Daily mindful activity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>Conclusion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</w:p>
        </w:tc>
      </w:tr>
      <w:tr w:rsidR="00F33BE9" w:rsidRPr="00BD1EA5" w:rsidTr="001E3386"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b/>
                <w:sz w:val="22"/>
              </w:rPr>
              <w:t>Conclusion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Encouragement to practice mindfulness 5 times a week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 xml:space="preserve">Three step mindfulness exercise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</w:p>
        </w:tc>
      </w:tr>
      <w:tr w:rsidR="00F33BE9" w:rsidRPr="00BD1EA5" w:rsidTr="001E3386"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Two sheets of paper exercise (importance on values)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Start noticing a “towards” and an “away” move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</w:p>
        </w:tc>
      </w:tr>
      <w:tr w:rsidR="00F33BE9" w:rsidRPr="00BD1EA5" w:rsidTr="001E3386"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b/>
                <w:sz w:val="22"/>
              </w:rPr>
              <w:t>Conclusion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</w:p>
        </w:tc>
      </w:tr>
      <w:tr w:rsidR="00F33BE9" w:rsidRPr="00BD1EA5" w:rsidTr="001E3386">
        <w:tc>
          <w:tcPr>
            <w:tcW w:w="3487" w:type="dxa"/>
            <w:tcBorders>
              <w:top w:val="single" w:sz="4" w:space="0" w:color="auto"/>
              <w:left w:val="nil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3487" w:type="dxa"/>
            <w:tcBorders>
              <w:top w:val="single" w:sz="4" w:space="0" w:color="auto"/>
              <w:left w:val="nil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  <w:r w:rsidRPr="00BD1EA5">
              <w:rPr>
                <w:sz w:val="22"/>
              </w:rPr>
              <w:t>Two sheets of paper exercise</w:t>
            </w:r>
          </w:p>
          <w:p w:rsidR="00F33BE9" w:rsidRPr="00BD1EA5" w:rsidRDefault="00F33BE9" w:rsidP="001E3386">
            <w:pPr>
              <w:spacing w:after="0" w:line="240" w:lineRule="auto"/>
              <w:rPr>
                <w:b/>
                <w:sz w:val="22"/>
              </w:rPr>
            </w:pPr>
            <w:r w:rsidRPr="00BD1EA5">
              <w:rPr>
                <w:sz w:val="22"/>
              </w:rPr>
              <w:t>(importance on coexistence of values and unhelpful thoughts)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right w:val="nil"/>
            </w:tcBorders>
          </w:tcPr>
          <w:p w:rsidR="00F33BE9" w:rsidRPr="00BD1EA5" w:rsidRDefault="00F33BE9" w:rsidP="001E3386">
            <w:pPr>
              <w:spacing w:after="0" w:line="240" w:lineRule="auto"/>
              <w:rPr>
                <w:sz w:val="22"/>
              </w:rPr>
            </w:pPr>
          </w:p>
        </w:tc>
      </w:tr>
    </w:tbl>
    <w:p w:rsidR="00F33BE9" w:rsidRPr="00F33BE9" w:rsidRDefault="00F33BE9">
      <w:pPr>
        <w:rPr>
          <w:b/>
        </w:rPr>
      </w:pPr>
      <w:bookmarkStart w:id="0" w:name="_GoBack"/>
      <w:bookmarkEnd w:id="0"/>
    </w:p>
    <w:sectPr w:rsidR="00F33BE9" w:rsidRPr="00F33BE9" w:rsidSect="00F33B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BE9"/>
    <w:rsid w:val="002D4C92"/>
    <w:rsid w:val="007303E5"/>
    <w:rsid w:val="00943133"/>
    <w:rsid w:val="00B02683"/>
    <w:rsid w:val="00E211E6"/>
    <w:rsid w:val="00F33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149D26-C7D6-418A-A5EC-5B89EC27B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BE9"/>
    <w:pPr>
      <w:spacing w:after="120" w:line="360" w:lineRule="atLeast"/>
    </w:pPr>
    <w:rPr>
      <w:rFonts w:ascii="Arial" w:eastAsia="Times New Roman" w:hAnsi="Arial" w:cs="Arial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Prudenzi (Psychology)</dc:creator>
  <cp:keywords/>
  <dc:description/>
  <cp:lastModifiedBy>Arianna Prudenzi (Psychology)</cp:lastModifiedBy>
  <cp:revision>1</cp:revision>
  <dcterms:created xsi:type="dcterms:W3CDTF">2022-01-07T15:54:00Z</dcterms:created>
  <dcterms:modified xsi:type="dcterms:W3CDTF">2022-01-07T15:55:00Z</dcterms:modified>
</cp:coreProperties>
</file>